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styles.xml" ContentType="application/vnd.openxmlformats-officedocument.wordprocessingml.styl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A7963" w:rsidRPr="000636ED" w:rsidRDefault="000636ED">
      <w:pPr>
        <w:rPr>
          <w:rFonts w:ascii="Arial" w:hAnsi="Arial" w:cs="Arial"/>
          <w:b/>
          <w:bCs/>
          <w:lang w:val="en-US"/>
        </w:rPr>
      </w:pPr>
      <w:r w:rsidRPr="000636ED">
        <w:rPr>
          <w:rFonts w:ascii="Arial" w:hAnsi="Arial" w:cs="Arial"/>
          <w:b/>
          <w:bCs/>
          <w:lang w:val="en-US"/>
        </w:rPr>
        <w:t>Supplementary text</w:t>
      </w:r>
    </w:p>
    <w:p w:rsidR="000636ED" w:rsidRPr="000636ED" w:rsidRDefault="000636ED" w:rsidP="000636ED">
      <w:pPr>
        <w:pStyle w:val="NormalWeb"/>
        <w:rPr>
          <w:rFonts w:ascii="Arial" w:hAnsi="Arial" w:cs="Arial"/>
        </w:rPr>
      </w:pPr>
      <w:r w:rsidRPr="000636ED">
        <w:rPr>
          <w:rFonts w:ascii="Arial" w:hAnsi="Arial" w:cs="Arial"/>
        </w:rPr>
        <w:t>In Australia, the Institutional ethics approval was obtained from the Sydney Local Health District Human Research Ethics, Western Sydney Local Human Research Ethics Committee and The Royal Australian and New Zealand College of Ophthalmologists Ethics Committee. Other countries listed in this paper were included after they obtained their own national ethics committee approvals. This research adhered to Australian National Statement on Ethical Conduct in Human Research guidelines.</w:t>
      </w:r>
    </w:p>
    <w:sectPr w:rsidR="000636ED" w:rsidRPr="000636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6ED"/>
    <w:rsid w:val="000636ED"/>
    <w:rsid w:val="002A7963"/>
    <w:rsid w:val="00580BE9"/>
    <w:rsid w:val="007A4DD0"/>
    <w:rsid w:val="007C10F0"/>
  </w:rsids>
  <m:mathPr>
    <m:mathFont m:val="Cambria Math"/>
    <m:brkBin m:val="before"/>
    <m:brkBinSub m:val="--"/>
    <m:smallFrac m:val="0"/>
    <m:dispDef/>
    <m:lMargin m:val="0"/>
    <m:rMargin m:val="0"/>
    <m:defJc m:val="centerGroup"/>
    <m:wrapIndent m:val="1440"/>
    <m:intLim m:val="subSup"/>
    <m:naryLim m:val="undOvr"/>
  </m:mathPr>
  <w:themeFontLang w:val="en-CX"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5B72106"/>
  <w15:chartTrackingRefBased/>
  <w15:docId w15:val="{E4F17A40-A17D-3043-9097-49C7CDDC1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X"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636ED"/>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5713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8B965CDEDA94D46BAE244EC8E6615FA" ma:contentTypeVersion="17" ma:contentTypeDescription="Create a new document." ma:contentTypeScope="" ma:versionID="dddb694ce95a25f8f2bef4158b430505">
  <xsd:schema xmlns:xsd="http://www.w3.org/2001/XMLSchema" xmlns:xs="http://www.w3.org/2001/XMLSchema" xmlns:p="http://schemas.microsoft.com/office/2006/metadata/properties" xmlns:ns2="5f5ee7c0-515b-4c6a-87de-e8e84a2edd30" xmlns:ns3="b3eb90dd-1c22-4da7-8cac-ece81c76678b" targetNamespace="http://schemas.microsoft.com/office/2006/metadata/properties" ma:root="true" ma:fieldsID="117823cabc37a9e089f0205680a828b2" ns2:_="" ns3:_="">
    <xsd:import namespace="5f5ee7c0-515b-4c6a-87de-e8e84a2edd30"/>
    <xsd:import namespace="b3eb90dd-1c22-4da7-8cac-ece81c76678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5ee7c0-515b-4c6a-87de-e8e84a2edd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3eb90dd-1c22-4da7-8cac-ece81c76678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8a0b1d3-2afc-4646-b1e0-e4ad3e6437bd}" ma:internalName="TaxCatchAll" ma:showField="CatchAllData" ma:web="b3eb90dd-1c22-4da7-8cac-ece81c76678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f5ee7c0-515b-4c6a-87de-e8e84a2edd30">
      <Terms xmlns="http://schemas.microsoft.com/office/infopath/2007/PartnerControls"/>
    </lcf76f155ced4ddcb4097134ff3c332f>
    <TaxCatchAll xmlns="b3eb90dd-1c22-4da7-8cac-ece81c76678b" xsi:nil="true"/>
  </documentManagement>
</p:properties>
</file>

<file path=customXml/itemProps1.xml><?xml version="1.0" encoding="utf-8"?>
<ds:datastoreItem xmlns:ds="http://schemas.openxmlformats.org/officeDocument/2006/customXml" ds:itemID="{FB4973B0-3255-4F1B-9D38-9404635D42C9}"/>
</file>

<file path=customXml/itemProps2.xml><?xml version="1.0" encoding="utf-8"?>
<ds:datastoreItem xmlns:ds="http://schemas.openxmlformats.org/officeDocument/2006/customXml" ds:itemID="{88BA4FF2-51B7-464E-BB8F-DFA97E5E72DC}"/>
</file>

<file path=customXml/itemProps3.xml><?xml version="1.0" encoding="utf-8"?>
<ds:datastoreItem xmlns:ds="http://schemas.openxmlformats.org/officeDocument/2006/customXml" ds:itemID="{2115C6E3-7557-412E-A846-507F2F0A4C4A}"/>
</file>

<file path=docProps/app.xml><?xml version="1.0" encoding="utf-8"?>
<Properties xmlns="http://schemas.openxmlformats.org/officeDocument/2006/extended-properties" xmlns:vt="http://schemas.openxmlformats.org/officeDocument/2006/docPropsVTypes">
  <Template>Normal.dotm</Template>
  <TotalTime>1</TotalTime>
  <Pages>1</Pages>
  <Words>75</Words>
  <Characters>428</Characters>
  <Application>Microsoft Office Word</Application>
  <DocSecurity>0</DocSecurity>
  <Lines>3</Lines>
  <Paragraphs>1</Paragraphs>
  <ScaleCrop>false</ScaleCrop>
  <Company/>
  <LinksUpToDate>false</LinksUpToDate>
  <CharactersWithSpaces>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H</dc:creator>
  <cp:keywords/>
  <dc:description/>
  <cp:lastModifiedBy>YH</cp:lastModifiedBy>
  <cp:revision>1</cp:revision>
  <dcterms:created xsi:type="dcterms:W3CDTF">2025-01-13T06:05:00Z</dcterms:created>
  <dcterms:modified xsi:type="dcterms:W3CDTF">2025-01-13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B965CDEDA94D46BAE244EC8E6615FA</vt:lpwstr>
  </property>
</Properties>
</file>